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EC4D1" w14:textId="58CAA8B6" w:rsidR="002C7A57" w:rsidRPr="005F6321" w:rsidRDefault="00180E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E703D" w:rsidRPr="005F6321">
        <w:rPr>
          <w:rFonts w:ascii="Times New Roman" w:hAnsi="Times New Roman" w:cs="Times New Roman"/>
          <w:b/>
          <w:bCs/>
        </w:rPr>
        <w:t xml:space="preserve">Table </w:t>
      </w:r>
      <w:r w:rsidR="004E7B0A">
        <w:rPr>
          <w:rFonts w:ascii="Times New Roman" w:hAnsi="Times New Roman" w:cs="Times New Roman"/>
          <w:b/>
          <w:bCs/>
        </w:rPr>
        <w:t>2</w:t>
      </w:r>
      <w:r w:rsidR="00BE703D" w:rsidRPr="005F6321">
        <w:rPr>
          <w:rFonts w:ascii="Times New Roman" w:hAnsi="Times New Roman" w:cs="Times New Roman"/>
          <w:b/>
          <w:bCs/>
        </w:rPr>
        <w:t xml:space="preserve">. </w:t>
      </w:r>
      <w:r w:rsidR="00280241" w:rsidRPr="005F6321">
        <w:rPr>
          <w:rFonts w:ascii="Times New Roman" w:hAnsi="Times New Roman" w:cs="Times New Roman"/>
          <w:b/>
          <w:bCs/>
        </w:rPr>
        <w:t>D</w:t>
      </w:r>
      <w:r w:rsidR="00BE703D" w:rsidRPr="005F6321">
        <w:rPr>
          <w:rFonts w:ascii="Times New Roman" w:hAnsi="Times New Roman" w:cs="Times New Roman"/>
          <w:b/>
          <w:bCs/>
        </w:rPr>
        <w:t xml:space="preserve">emographic data of </w:t>
      </w:r>
      <w:r w:rsidR="004E7B0A">
        <w:rPr>
          <w:rFonts w:ascii="Times New Roman" w:hAnsi="Times New Roman" w:cs="Times New Roman"/>
          <w:b/>
          <w:bCs/>
        </w:rPr>
        <w:t>21 ischemic stroke</w:t>
      </w:r>
      <w:r w:rsidR="00EB3293">
        <w:rPr>
          <w:rFonts w:ascii="Times New Roman" w:hAnsi="Times New Roman" w:cs="Times New Roman"/>
          <w:b/>
          <w:bCs/>
        </w:rPr>
        <w:t xml:space="preserve"> patients</w:t>
      </w:r>
    </w:p>
    <w:p w14:paraId="6BF55E5A" w14:textId="3F318BE5" w:rsidR="00BE703D" w:rsidRPr="00BE703D" w:rsidRDefault="00BE703D">
      <w:pPr>
        <w:rPr>
          <w:rFonts w:ascii="Times New Roman" w:hAnsi="Times New Roman" w:cs="Times New Roman"/>
        </w:rPr>
      </w:pPr>
    </w:p>
    <w:tbl>
      <w:tblPr>
        <w:tblStyle w:val="TableGrid"/>
        <w:tblW w:w="4500" w:type="dxa"/>
        <w:tblInd w:w="1885" w:type="dxa"/>
        <w:tblLook w:val="04A0" w:firstRow="1" w:lastRow="0" w:firstColumn="1" w:lastColumn="0" w:noHBand="0" w:noVBand="1"/>
      </w:tblPr>
      <w:tblGrid>
        <w:gridCol w:w="2880"/>
        <w:gridCol w:w="1620"/>
      </w:tblGrid>
      <w:tr w:rsidR="004E7B0A" w:rsidRPr="007264C6" w14:paraId="492F5F55" w14:textId="73A54769" w:rsidTr="00CA4C58"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5BA8C849" w14:textId="578C33D4" w:rsidR="004E7B0A" w:rsidRPr="007264C6" w:rsidRDefault="004E7B0A" w:rsidP="00D824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Mean </w:t>
            </w:r>
            <w:r w:rsidR="002C6F3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  <w:r w:rsidR="002C6F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47190B80" w14:textId="681E96DF" w:rsidR="004E7B0A" w:rsidRPr="007264C6" w:rsidRDefault="004E7B0A" w:rsidP="00D82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C6F3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7</w:t>
            </w:r>
            <w:r w:rsidR="002C6F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4E7B0A" w:rsidRPr="007264C6" w14:paraId="14CF2B57" w14:textId="53E00129" w:rsidTr="00CA4C58">
        <w:tc>
          <w:tcPr>
            <w:tcW w:w="2880" w:type="dxa"/>
            <w:tcBorders>
              <w:top w:val="single" w:sz="8" w:space="0" w:color="auto"/>
            </w:tcBorders>
          </w:tcPr>
          <w:p w14:paraId="39690B55" w14:textId="44B97CD6" w:rsidR="004E7B0A" w:rsidRPr="007264C6" w:rsidRDefault="004E7B0A" w:rsidP="00D824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>, No. (%)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0E5673D8" w14:textId="77777777" w:rsidR="004E7B0A" w:rsidRPr="007264C6" w:rsidRDefault="004E7B0A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7B0A" w:rsidRPr="007264C6" w14:paraId="18E9B651" w14:textId="3E4702A0" w:rsidTr="00CA4C58">
        <w:tc>
          <w:tcPr>
            <w:tcW w:w="2880" w:type="dxa"/>
          </w:tcPr>
          <w:p w14:paraId="6ABE5543" w14:textId="5A2B378C" w:rsidR="004E7B0A" w:rsidRPr="007264C6" w:rsidRDefault="004E7B0A" w:rsidP="00D824C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20" w:type="dxa"/>
          </w:tcPr>
          <w:p w14:paraId="0ADDE49C" w14:textId="469CD0F5" w:rsidR="004E7B0A" w:rsidRPr="007264C6" w:rsidRDefault="004E7B0A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 (42.9)</w:t>
            </w:r>
          </w:p>
        </w:tc>
      </w:tr>
      <w:tr w:rsidR="004E7B0A" w:rsidRPr="007264C6" w14:paraId="2A22D7F6" w14:textId="3BA3F67E" w:rsidTr="00CA4C58">
        <w:tc>
          <w:tcPr>
            <w:tcW w:w="2880" w:type="dxa"/>
          </w:tcPr>
          <w:p w14:paraId="5903ED8F" w14:textId="5FF3C881" w:rsidR="004E7B0A" w:rsidRPr="007264C6" w:rsidRDefault="004E7B0A" w:rsidP="00D824C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620" w:type="dxa"/>
          </w:tcPr>
          <w:p w14:paraId="4852C43C" w14:textId="3E3250A9" w:rsidR="004E7B0A" w:rsidRPr="007264C6" w:rsidRDefault="004E7B0A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.1</w:t>
            </w: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4E7B0A" w:rsidRPr="007264C6" w14:paraId="2EB84CA6" w14:textId="77B9C1AC" w:rsidTr="00CA4C58">
        <w:tc>
          <w:tcPr>
            <w:tcW w:w="2880" w:type="dxa"/>
            <w:tcBorders>
              <w:top w:val="single" w:sz="8" w:space="0" w:color="auto"/>
            </w:tcBorders>
          </w:tcPr>
          <w:p w14:paraId="667ECAE0" w14:textId="49DA5F02" w:rsidR="004E7B0A" w:rsidRPr="007264C6" w:rsidRDefault="004E7B0A" w:rsidP="00D824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>ace, No. (%)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7E450B59" w14:textId="77777777" w:rsidR="004E7B0A" w:rsidRPr="007264C6" w:rsidRDefault="004E7B0A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7B0A" w:rsidRPr="007264C6" w14:paraId="1C396DFD" w14:textId="5D3BA594" w:rsidTr="00CA4C58">
        <w:tc>
          <w:tcPr>
            <w:tcW w:w="2880" w:type="dxa"/>
          </w:tcPr>
          <w:p w14:paraId="4A197C91" w14:textId="7B79925F" w:rsidR="004E7B0A" w:rsidRPr="007264C6" w:rsidRDefault="004E7B0A" w:rsidP="004D382A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  <w:tc>
          <w:tcPr>
            <w:tcW w:w="1620" w:type="dxa"/>
          </w:tcPr>
          <w:p w14:paraId="4ECCA742" w14:textId="50E11E50" w:rsidR="004E7B0A" w:rsidRPr="007264C6" w:rsidRDefault="004E7B0A" w:rsidP="001E0D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 (57.1)</w:t>
            </w:r>
          </w:p>
        </w:tc>
      </w:tr>
      <w:tr w:rsidR="004E7B0A" w:rsidRPr="007264C6" w14:paraId="7240D797" w14:textId="04F41CCC" w:rsidTr="00CA4C58">
        <w:tc>
          <w:tcPr>
            <w:tcW w:w="2880" w:type="dxa"/>
          </w:tcPr>
          <w:p w14:paraId="54A53732" w14:textId="450E9F0D" w:rsidR="004E7B0A" w:rsidRPr="007264C6" w:rsidRDefault="004E7B0A" w:rsidP="004D382A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lack</w:t>
            </w:r>
          </w:p>
        </w:tc>
        <w:tc>
          <w:tcPr>
            <w:tcW w:w="1620" w:type="dxa"/>
          </w:tcPr>
          <w:p w14:paraId="614369DB" w14:textId="44FFA6EB" w:rsidR="004E7B0A" w:rsidRPr="007264C6" w:rsidRDefault="004E7B0A" w:rsidP="001E0D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4.8)</w:t>
            </w:r>
          </w:p>
        </w:tc>
      </w:tr>
      <w:tr w:rsidR="004E7B0A" w:rsidRPr="007264C6" w14:paraId="68E6CDE8" w14:textId="68F61C10" w:rsidTr="00CA4C58">
        <w:tc>
          <w:tcPr>
            <w:tcW w:w="2880" w:type="dxa"/>
          </w:tcPr>
          <w:p w14:paraId="0FC638B6" w14:textId="7EB6A73C" w:rsidR="004E7B0A" w:rsidRPr="007264C6" w:rsidRDefault="004E7B0A" w:rsidP="00D824C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ite</w:t>
            </w:r>
          </w:p>
        </w:tc>
        <w:tc>
          <w:tcPr>
            <w:tcW w:w="1620" w:type="dxa"/>
          </w:tcPr>
          <w:p w14:paraId="1459B5B8" w14:textId="1EB354B9" w:rsidR="004E7B0A" w:rsidRPr="007264C6" w:rsidRDefault="004E7B0A" w:rsidP="001E0D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9.5)</w:t>
            </w:r>
          </w:p>
        </w:tc>
      </w:tr>
      <w:tr w:rsidR="004E7B0A" w:rsidRPr="007264C6" w14:paraId="5B6FA9D1" w14:textId="37A62127" w:rsidTr="00CA4C58">
        <w:tc>
          <w:tcPr>
            <w:tcW w:w="2880" w:type="dxa"/>
          </w:tcPr>
          <w:p w14:paraId="25780C9D" w14:textId="4F929222" w:rsidR="004E7B0A" w:rsidRPr="007264C6" w:rsidRDefault="004E7B0A" w:rsidP="00D824C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spanic</w:t>
            </w:r>
          </w:p>
        </w:tc>
        <w:tc>
          <w:tcPr>
            <w:tcW w:w="1620" w:type="dxa"/>
          </w:tcPr>
          <w:p w14:paraId="32EF694F" w14:textId="45D66B44" w:rsidR="004E7B0A" w:rsidRPr="007264C6" w:rsidRDefault="004E7B0A" w:rsidP="001E0D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</w:t>
            </w:r>
            <w:r w:rsidR="00CF2BC5">
              <w:rPr>
                <w:rFonts w:ascii="Times New Roman" w:hAnsi="Times New Roman" w:cs="Times New Roman"/>
                <w:sz w:val="21"/>
                <w:szCs w:val="21"/>
              </w:rPr>
              <w:t>23.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4E7B0A" w:rsidRPr="007264C6" w14:paraId="30C62E1E" w14:textId="77777777" w:rsidTr="00CA4C58">
        <w:tc>
          <w:tcPr>
            <w:tcW w:w="2880" w:type="dxa"/>
          </w:tcPr>
          <w:p w14:paraId="5A3D6E0C" w14:textId="01A1412D" w:rsidR="004E7B0A" w:rsidDel="00EB3293" w:rsidRDefault="004E7B0A" w:rsidP="00D824C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ive Hawaiian</w:t>
            </w:r>
          </w:p>
        </w:tc>
        <w:tc>
          <w:tcPr>
            <w:tcW w:w="1620" w:type="dxa"/>
          </w:tcPr>
          <w:p w14:paraId="01B39F6D" w14:textId="18681EE6" w:rsidR="004E7B0A" w:rsidDel="001E0D28" w:rsidRDefault="004E7B0A" w:rsidP="001E0D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4.8)</w:t>
            </w:r>
          </w:p>
        </w:tc>
      </w:tr>
      <w:tr w:rsidR="004E7B0A" w:rsidRPr="007264C6" w14:paraId="07C7B90D" w14:textId="09E5A448" w:rsidTr="00CA4C58">
        <w:tc>
          <w:tcPr>
            <w:tcW w:w="2880" w:type="dxa"/>
            <w:tcBorders>
              <w:top w:val="single" w:sz="8" w:space="0" w:color="auto"/>
            </w:tcBorders>
          </w:tcPr>
          <w:p w14:paraId="250389ED" w14:textId="6D761599" w:rsidR="004E7B0A" w:rsidRPr="007264C6" w:rsidRDefault="00CF2BC5" w:rsidP="007A3E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ke risk factor</w:t>
            </w:r>
            <w:r w:rsidR="004E7B0A" w:rsidRPr="007264C6">
              <w:rPr>
                <w:rFonts w:ascii="Times New Roman" w:hAnsi="Times New Roman" w:cs="Times New Roman"/>
                <w:sz w:val="21"/>
                <w:szCs w:val="21"/>
              </w:rPr>
              <w:t>, No. (%)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13CF038B" w14:textId="77777777" w:rsidR="004E7B0A" w:rsidRPr="007264C6" w:rsidRDefault="004E7B0A" w:rsidP="007A3E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4E7B0A" w:rsidRPr="007264C6" w14:paraId="39DE20B2" w14:textId="1DB0E217" w:rsidTr="00CA4C58">
        <w:tc>
          <w:tcPr>
            <w:tcW w:w="2880" w:type="dxa"/>
          </w:tcPr>
          <w:p w14:paraId="339232B9" w14:textId="662789B0" w:rsidR="004E7B0A" w:rsidRPr="007264C6" w:rsidRDefault="00CF2BC5" w:rsidP="00AF4D4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620" w:type="dxa"/>
          </w:tcPr>
          <w:p w14:paraId="0AB0C0B9" w14:textId="15DA0F90" w:rsidR="004E7B0A" w:rsidRPr="007264C6" w:rsidRDefault="00CA4C58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>4 (</w:t>
            </w:r>
            <w:r w:rsidR="00CF2BC5">
              <w:rPr>
                <w:rFonts w:ascii="Times New Roman" w:hAnsi="Times New Roman" w:cs="Times New Roman"/>
                <w:sz w:val="21"/>
                <w:szCs w:val="21"/>
              </w:rPr>
              <w:t>66.7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4E7B0A" w:rsidRPr="007264C6" w14:paraId="0BA6677A" w14:textId="5D73FB52" w:rsidTr="00CA4C58">
        <w:tc>
          <w:tcPr>
            <w:tcW w:w="2880" w:type="dxa"/>
          </w:tcPr>
          <w:p w14:paraId="67136D74" w14:textId="6993CCFE" w:rsidR="004E7B0A" w:rsidRPr="007264C6" w:rsidRDefault="00CF2BC5" w:rsidP="00AF4D4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rial fibrillation</w:t>
            </w:r>
          </w:p>
        </w:tc>
        <w:tc>
          <w:tcPr>
            <w:tcW w:w="1620" w:type="dxa"/>
          </w:tcPr>
          <w:p w14:paraId="6F5ADB92" w14:textId="4745DAE8" w:rsidR="004E7B0A" w:rsidRPr="007264C6" w:rsidRDefault="00CA4C58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F2BC5">
              <w:rPr>
                <w:rFonts w:ascii="Times New Roman" w:hAnsi="Times New Roman" w:cs="Times New Roman"/>
                <w:sz w:val="21"/>
                <w:szCs w:val="21"/>
              </w:rPr>
              <w:t>38.1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F2BC5" w:rsidRPr="007264C6" w14:paraId="5F8A4598" w14:textId="77777777" w:rsidTr="00CA4C58">
        <w:tc>
          <w:tcPr>
            <w:tcW w:w="2880" w:type="dxa"/>
          </w:tcPr>
          <w:p w14:paraId="1BA3EA7A" w14:textId="6DFC56F6" w:rsidR="00CF2BC5" w:rsidRDefault="00CF2BC5" w:rsidP="00AF4D4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620" w:type="dxa"/>
          </w:tcPr>
          <w:p w14:paraId="7A67147F" w14:textId="3B2BBB5B" w:rsidR="00CF2BC5" w:rsidRDefault="00CA4C58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 </w:t>
            </w:r>
            <w:r w:rsidR="00CF2BC5">
              <w:rPr>
                <w:rFonts w:ascii="Times New Roman" w:hAnsi="Times New Roman" w:cs="Times New Roman"/>
                <w:sz w:val="21"/>
                <w:szCs w:val="21"/>
              </w:rPr>
              <w:t>(4.8)</w:t>
            </w:r>
          </w:p>
        </w:tc>
      </w:tr>
      <w:tr w:rsidR="00CF2BC5" w:rsidRPr="007264C6" w14:paraId="21B17E85" w14:textId="77777777" w:rsidTr="00CA4C58">
        <w:tc>
          <w:tcPr>
            <w:tcW w:w="2880" w:type="dxa"/>
          </w:tcPr>
          <w:p w14:paraId="3349B172" w14:textId="3C988929" w:rsidR="00CF2BC5" w:rsidRDefault="00CF2BC5" w:rsidP="00AF4D4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1620" w:type="dxa"/>
          </w:tcPr>
          <w:p w14:paraId="2D293A62" w14:textId="2330F883" w:rsidR="00CF2BC5" w:rsidRDefault="00CA4C58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 </w:t>
            </w:r>
            <w:r w:rsidR="00CF2BC5">
              <w:rPr>
                <w:rFonts w:ascii="Times New Roman" w:hAnsi="Times New Roman" w:cs="Times New Roman"/>
                <w:sz w:val="21"/>
                <w:szCs w:val="21"/>
              </w:rPr>
              <w:t>(19.0)</w:t>
            </w:r>
          </w:p>
        </w:tc>
      </w:tr>
      <w:tr w:rsidR="00CF2BC5" w:rsidRPr="007264C6" w14:paraId="54802727" w14:textId="77777777" w:rsidTr="00CA4C58">
        <w:tc>
          <w:tcPr>
            <w:tcW w:w="2880" w:type="dxa"/>
          </w:tcPr>
          <w:p w14:paraId="76C31787" w14:textId="328120AA" w:rsidR="00CF2BC5" w:rsidRDefault="00CF2BC5" w:rsidP="00AF4D4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erlipidemia</w:t>
            </w:r>
          </w:p>
        </w:tc>
        <w:tc>
          <w:tcPr>
            <w:tcW w:w="1620" w:type="dxa"/>
          </w:tcPr>
          <w:p w14:paraId="356A926D" w14:textId="698C5FD6" w:rsidR="00CF2BC5" w:rsidRDefault="00CA4C58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5 </w:t>
            </w:r>
            <w:r w:rsidR="00CF2BC5">
              <w:rPr>
                <w:rFonts w:ascii="Times New Roman" w:hAnsi="Times New Roman" w:cs="Times New Roman"/>
                <w:sz w:val="21"/>
                <w:szCs w:val="21"/>
              </w:rPr>
              <w:t>(71.4)</w:t>
            </w:r>
          </w:p>
        </w:tc>
      </w:tr>
      <w:tr w:rsidR="004E7B0A" w:rsidRPr="007264C6" w14:paraId="2149A2F8" w14:textId="6C35B2B3" w:rsidTr="00CA4C58">
        <w:tc>
          <w:tcPr>
            <w:tcW w:w="2880" w:type="dxa"/>
            <w:tcBorders>
              <w:top w:val="single" w:sz="8" w:space="0" w:color="auto"/>
            </w:tcBorders>
          </w:tcPr>
          <w:p w14:paraId="5597AD9D" w14:textId="5DEBD2D1" w:rsidR="004E7B0A" w:rsidRPr="007264C6" w:rsidRDefault="00CF2BC5" w:rsidP="000E42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ke type</w:t>
            </w:r>
            <w:r w:rsidR="004E7B0A" w:rsidRPr="007264C6">
              <w:rPr>
                <w:rFonts w:ascii="Times New Roman" w:hAnsi="Times New Roman" w:cs="Times New Roman"/>
                <w:sz w:val="21"/>
                <w:szCs w:val="21"/>
              </w:rPr>
              <w:t>, No. (%)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36EC4617" w14:textId="77777777" w:rsidR="004E7B0A" w:rsidRPr="007264C6" w:rsidRDefault="004E7B0A" w:rsidP="000E42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7B0A" w:rsidRPr="007264C6" w14:paraId="15DACE79" w14:textId="46086515" w:rsidTr="00CA4C58">
        <w:tc>
          <w:tcPr>
            <w:tcW w:w="2880" w:type="dxa"/>
          </w:tcPr>
          <w:p w14:paraId="53794EF3" w14:textId="3B038247" w:rsidR="004E7B0A" w:rsidRPr="007264C6" w:rsidRDefault="00CF2BC5" w:rsidP="0083077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rge-artery atherosclerosis</w:t>
            </w:r>
          </w:p>
        </w:tc>
        <w:tc>
          <w:tcPr>
            <w:tcW w:w="1620" w:type="dxa"/>
          </w:tcPr>
          <w:p w14:paraId="6FD69338" w14:textId="5AA8CB81" w:rsidR="004E7B0A" w:rsidRPr="007264C6" w:rsidRDefault="00CA4C58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F2BC5">
              <w:rPr>
                <w:rFonts w:ascii="Times New Roman" w:hAnsi="Times New Roman" w:cs="Times New Roman"/>
                <w:sz w:val="21"/>
                <w:szCs w:val="21"/>
              </w:rPr>
              <w:t>14.3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4E7B0A" w:rsidRPr="007264C6" w14:paraId="3341771E" w14:textId="577579D8" w:rsidTr="00CA4C58">
        <w:tc>
          <w:tcPr>
            <w:tcW w:w="2880" w:type="dxa"/>
          </w:tcPr>
          <w:p w14:paraId="47C6CDEB" w14:textId="1893FA4B" w:rsidR="004E7B0A" w:rsidRPr="007264C6" w:rsidRDefault="00CF2BC5" w:rsidP="0083077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ardioembolism</w:t>
            </w:r>
            <w:proofErr w:type="spellEnd"/>
          </w:p>
        </w:tc>
        <w:tc>
          <w:tcPr>
            <w:tcW w:w="1620" w:type="dxa"/>
          </w:tcPr>
          <w:p w14:paraId="30D695E6" w14:textId="13F990D6" w:rsidR="004E7B0A" w:rsidRPr="007264C6" w:rsidRDefault="00CA4C58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4E7B0A" w:rsidRPr="007264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CF2BC5">
              <w:rPr>
                <w:rFonts w:ascii="Times New Roman" w:hAnsi="Times New Roman" w:cs="Times New Roman"/>
                <w:sz w:val="21"/>
                <w:szCs w:val="21"/>
              </w:rPr>
              <w:t>23.8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4E7B0A" w:rsidRPr="007264C6" w14:paraId="17393F88" w14:textId="61973121" w:rsidTr="00CA4C58">
        <w:tc>
          <w:tcPr>
            <w:tcW w:w="2880" w:type="dxa"/>
          </w:tcPr>
          <w:p w14:paraId="3BA31769" w14:textId="68362241" w:rsidR="004E7B0A" w:rsidRPr="007264C6" w:rsidRDefault="00CF2BC5" w:rsidP="0083077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mall-vessel occlusion</w:t>
            </w:r>
          </w:p>
        </w:tc>
        <w:tc>
          <w:tcPr>
            <w:tcW w:w="1620" w:type="dxa"/>
          </w:tcPr>
          <w:p w14:paraId="7AC5F447" w14:textId="769986D1" w:rsidR="004E7B0A" w:rsidRPr="007264C6" w:rsidRDefault="00CA4C58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F2BC5">
              <w:rPr>
                <w:rFonts w:ascii="Times New Roman" w:hAnsi="Times New Roman" w:cs="Times New Roman"/>
                <w:sz w:val="21"/>
                <w:szCs w:val="21"/>
              </w:rPr>
              <w:t>14.3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4E7B0A" w:rsidRPr="007264C6" w14:paraId="1422F21A" w14:textId="67F1B1C6" w:rsidTr="00CA4C58">
        <w:tc>
          <w:tcPr>
            <w:tcW w:w="2880" w:type="dxa"/>
            <w:tcBorders>
              <w:bottom w:val="single" w:sz="12" w:space="0" w:color="000000" w:themeColor="text1"/>
            </w:tcBorders>
          </w:tcPr>
          <w:p w14:paraId="31E0D4AF" w14:textId="7AD5E90C" w:rsidR="004E7B0A" w:rsidRPr="007264C6" w:rsidRDefault="00CF2BC5" w:rsidP="0083077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determined etiology</w:t>
            </w:r>
          </w:p>
        </w:tc>
        <w:tc>
          <w:tcPr>
            <w:tcW w:w="1620" w:type="dxa"/>
            <w:tcBorders>
              <w:bottom w:val="single" w:sz="12" w:space="0" w:color="000000" w:themeColor="text1"/>
            </w:tcBorders>
          </w:tcPr>
          <w:p w14:paraId="194C032F" w14:textId="56DD7D67" w:rsidR="004E7B0A" w:rsidRDefault="00CA4C58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F2BC5">
              <w:rPr>
                <w:rFonts w:ascii="Times New Roman" w:hAnsi="Times New Roman" w:cs="Times New Roman"/>
                <w:sz w:val="21"/>
                <w:szCs w:val="21"/>
              </w:rPr>
              <w:t>47.6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4E7B0A" w:rsidRPr="007264C6" w14:paraId="340C38BA" w14:textId="77777777" w:rsidTr="00CA4C58">
        <w:tc>
          <w:tcPr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D581B60" w14:textId="0A20CFA2" w:rsidR="004E7B0A" w:rsidRDefault="00CF2BC5" w:rsidP="00CA4C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rombectomy performed</w:t>
            </w:r>
          </w:p>
        </w:tc>
        <w:tc>
          <w:tcPr>
            <w:tcW w:w="16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81F299C" w14:textId="122B61D6" w:rsidR="004E7B0A" w:rsidDel="009739A2" w:rsidRDefault="00CA4C58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.3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4E7B0A" w:rsidRPr="007264C6" w14:paraId="1CB8E456" w14:textId="77777777" w:rsidTr="00CA4C58">
        <w:tc>
          <w:tcPr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BFBD1ED" w14:textId="25551660" w:rsidR="004E7B0A" w:rsidRDefault="00CF2BC5" w:rsidP="00CA4C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PA administered</w:t>
            </w:r>
          </w:p>
        </w:tc>
        <w:tc>
          <w:tcPr>
            <w:tcW w:w="16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6B16DB4" w14:textId="07FBE76F" w:rsidR="004E7B0A" w:rsidDel="009739A2" w:rsidRDefault="00CA4C58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.8</w:t>
            </w:r>
            <w:r w:rsidR="004E7B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14:paraId="5C85B94E" w14:textId="77777777" w:rsidR="00CA4C58" w:rsidRDefault="00CA4C58" w:rsidP="00900967">
      <w:pPr>
        <w:rPr>
          <w:rFonts w:ascii="Times New Roman" w:hAnsi="Times New Roman" w:cs="Times New Roman"/>
        </w:rPr>
      </w:pPr>
    </w:p>
    <w:p w14:paraId="7E87C03A" w14:textId="7800F98D" w:rsidR="00CA4C58" w:rsidRPr="00CA4C58" w:rsidRDefault="00CA4C58" w:rsidP="00900967">
      <w:pPr>
        <w:rPr>
          <w:rFonts w:ascii="Times New Roman" w:hAnsi="Times New Roman" w:cs="Times New Roman"/>
          <w:sz w:val="22"/>
          <w:szCs w:val="22"/>
        </w:rPr>
      </w:pPr>
      <w:r w:rsidRPr="00CA4C58">
        <w:rPr>
          <w:rFonts w:ascii="Times New Roman" w:hAnsi="Times New Roman" w:cs="Times New Roman"/>
          <w:sz w:val="22"/>
          <w:szCs w:val="22"/>
        </w:rPr>
        <w:t>tPA: tissue plasminogen activator</w:t>
      </w:r>
    </w:p>
    <w:p w14:paraId="1FC6440B" w14:textId="32B739D8" w:rsidR="00180E19" w:rsidRPr="004E7B0A" w:rsidRDefault="00180E19" w:rsidP="00900967">
      <w:pPr>
        <w:rPr>
          <w:rFonts w:ascii="Times New Roman" w:hAnsi="Times New Roman" w:cs="Times New Roman"/>
        </w:rPr>
      </w:pPr>
    </w:p>
    <w:p w14:paraId="20A11EAA" w14:textId="77777777" w:rsidR="00180E19" w:rsidRPr="004E7B0A" w:rsidRDefault="00180E19" w:rsidP="00900967">
      <w:pPr>
        <w:rPr>
          <w:rFonts w:ascii="Times New Roman" w:hAnsi="Times New Roman" w:cs="Times New Roman"/>
        </w:rPr>
      </w:pPr>
    </w:p>
    <w:p w14:paraId="63CB0467" w14:textId="77777777" w:rsidR="00180E19" w:rsidRPr="004E7B0A" w:rsidRDefault="00180E19" w:rsidP="00900967">
      <w:pPr>
        <w:rPr>
          <w:rFonts w:ascii="Times New Roman" w:hAnsi="Times New Roman" w:cs="Times New Roman"/>
        </w:rPr>
      </w:pPr>
    </w:p>
    <w:p w14:paraId="5F8D5EA6" w14:textId="77777777" w:rsidR="00180E19" w:rsidRPr="004E7B0A" w:rsidRDefault="00180E19" w:rsidP="00900967">
      <w:pPr>
        <w:rPr>
          <w:rFonts w:ascii="Times New Roman" w:hAnsi="Times New Roman" w:cs="Times New Roman"/>
        </w:rPr>
      </w:pPr>
    </w:p>
    <w:p w14:paraId="2A3E924B" w14:textId="77777777" w:rsidR="00180E19" w:rsidRPr="004E7B0A" w:rsidRDefault="00180E19" w:rsidP="00900967">
      <w:pPr>
        <w:rPr>
          <w:rFonts w:ascii="Times New Roman" w:hAnsi="Times New Roman" w:cs="Times New Roman"/>
        </w:rPr>
      </w:pPr>
    </w:p>
    <w:sectPr w:rsidR="00180E19" w:rsidRPr="004E7B0A" w:rsidSect="00FE23F1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03D"/>
    <w:rsid w:val="00012317"/>
    <w:rsid w:val="0003429B"/>
    <w:rsid w:val="0004171D"/>
    <w:rsid w:val="00056F48"/>
    <w:rsid w:val="00092472"/>
    <w:rsid w:val="000C6BD8"/>
    <w:rsid w:val="000C708E"/>
    <w:rsid w:val="000D4BF0"/>
    <w:rsid w:val="000E42B3"/>
    <w:rsid w:val="0013066E"/>
    <w:rsid w:val="0013332B"/>
    <w:rsid w:val="00136149"/>
    <w:rsid w:val="00136CA9"/>
    <w:rsid w:val="00144947"/>
    <w:rsid w:val="00180E19"/>
    <w:rsid w:val="00181A0D"/>
    <w:rsid w:val="001D0202"/>
    <w:rsid w:val="001E0D28"/>
    <w:rsid w:val="001F5B74"/>
    <w:rsid w:val="002027C2"/>
    <w:rsid w:val="00230E38"/>
    <w:rsid w:val="00247A77"/>
    <w:rsid w:val="002539D3"/>
    <w:rsid w:val="00280241"/>
    <w:rsid w:val="00282DAE"/>
    <w:rsid w:val="002A52E7"/>
    <w:rsid w:val="002A642A"/>
    <w:rsid w:val="002B3F35"/>
    <w:rsid w:val="002C6F38"/>
    <w:rsid w:val="002C7A57"/>
    <w:rsid w:val="002D5A65"/>
    <w:rsid w:val="002F0E07"/>
    <w:rsid w:val="003009CE"/>
    <w:rsid w:val="0030669F"/>
    <w:rsid w:val="00316483"/>
    <w:rsid w:val="0032768A"/>
    <w:rsid w:val="00331D53"/>
    <w:rsid w:val="00340C96"/>
    <w:rsid w:val="00341533"/>
    <w:rsid w:val="003A31A2"/>
    <w:rsid w:val="003A7919"/>
    <w:rsid w:val="003B4C1F"/>
    <w:rsid w:val="003C23B1"/>
    <w:rsid w:val="003D0194"/>
    <w:rsid w:val="003D07BD"/>
    <w:rsid w:val="003F4058"/>
    <w:rsid w:val="003F5301"/>
    <w:rsid w:val="00404AB9"/>
    <w:rsid w:val="00405676"/>
    <w:rsid w:val="00406636"/>
    <w:rsid w:val="00410F67"/>
    <w:rsid w:val="00473CBB"/>
    <w:rsid w:val="004816B4"/>
    <w:rsid w:val="004B7159"/>
    <w:rsid w:val="004C2CE8"/>
    <w:rsid w:val="004E7B0A"/>
    <w:rsid w:val="004F41E0"/>
    <w:rsid w:val="00517C8B"/>
    <w:rsid w:val="005370A0"/>
    <w:rsid w:val="0054647E"/>
    <w:rsid w:val="00574710"/>
    <w:rsid w:val="005A3946"/>
    <w:rsid w:val="005B6B9D"/>
    <w:rsid w:val="005C01C2"/>
    <w:rsid w:val="005F0358"/>
    <w:rsid w:val="005F2552"/>
    <w:rsid w:val="005F6321"/>
    <w:rsid w:val="00600842"/>
    <w:rsid w:val="006039F0"/>
    <w:rsid w:val="00630052"/>
    <w:rsid w:val="0063119B"/>
    <w:rsid w:val="00646D0C"/>
    <w:rsid w:val="006A0528"/>
    <w:rsid w:val="006A7519"/>
    <w:rsid w:val="006B0212"/>
    <w:rsid w:val="006B2CD3"/>
    <w:rsid w:val="006B7297"/>
    <w:rsid w:val="006C2B4E"/>
    <w:rsid w:val="006E26DF"/>
    <w:rsid w:val="006F5D46"/>
    <w:rsid w:val="007109BC"/>
    <w:rsid w:val="007264C6"/>
    <w:rsid w:val="007444A6"/>
    <w:rsid w:val="00746938"/>
    <w:rsid w:val="0079620A"/>
    <w:rsid w:val="007E2F8C"/>
    <w:rsid w:val="0081448A"/>
    <w:rsid w:val="00830770"/>
    <w:rsid w:val="008430D7"/>
    <w:rsid w:val="0089156A"/>
    <w:rsid w:val="00893178"/>
    <w:rsid w:val="008A339B"/>
    <w:rsid w:val="008A7AF8"/>
    <w:rsid w:val="008E760D"/>
    <w:rsid w:val="00900967"/>
    <w:rsid w:val="009113BE"/>
    <w:rsid w:val="00967F6D"/>
    <w:rsid w:val="009739A2"/>
    <w:rsid w:val="009A0C17"/>
    <w:rsid w:val="009C7864"/>
    <w:rsid w:val="00A11835"/>
    <w:rsid w:val="00A22D7F"/>
    <w:rsid w:val="00A36AB8"/>
    <w:rsid w:val="00A6256B"/>
    <w:rsid w:val="00A83B70"/>
    <w:rsid w:val="00A8786C"/>
    <w:rsid w:val="00AD562B"/>
    <w:rsid w:val="00B032AB"/>
    <w:rsid w:val="00B12361"/>
    <w:rsid w:val="00B2188A"/>
    <w:rsid w:val="00B24EF4"/>
    <w:rsid w:val="00B56793"/>
    <w:rsid w:val="00B8202B"/>
    <w:rsid w:val="00B854F2"/>
    <w:rsid w:val="00BE63D4"/>
    <w:rsid w:val="00BE703D"/>
    <w:rsid w:val="00C160F2"/>
    <w:rsid w:val="00C21B32"/>
    <w:rsid w:val="00C30C08"/>
    <w:rsid w:val="00C93FE9"/>
    <w:rsid w:val="00CA4C58"/>
    <w:rsid w:val="00CB47A7"/>
    <w:rsid w:val="00CC3A62"/>
    <w:rsid w:val="00CE1D11"/>
    <w:rsid w:val="00CF2BC5"/>
    <w:rsid w:val="00D621C5"/>
    <w:rsid w:val="00D638C2"/>
    <w:rsid w:val="00D82337"/>
    <w:rsid w:val="00D824C9"/>
    <w:rsid w:val="00D87F59"/>
    <w:rsid w:val="00DC1A3D"/>
    <w:rsid w:val="00E02F23"/>
    <w:rsid w:val="00E27FBF"/>
    <w:rsid w:val="00E307F0"/>
    <w:rsid w:val="00E56469"/>
    <w:rsid w:val="00E76165"/>
    <w:rsid w:val="00E8197C"/>
    <w:rsid w:val="00EB3293"/>
    <w:rsid w:val="00EC7744"/>
    <w:rsid w:val="00EE5B75"/>
    <w:rsid w:val="00EF7059"/>
    <w:rsid w:val="00F35098"/>
    <w:rsid w:val="00F43C7D"/>
    <w:rsid w:val="00F54279"/>
    <w:rsid w:val="00F80CAB"/>
    <w:rsid w:val="00FA6B20"/>
    <w:rsid w:val="00FE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461EA"/>
  <w15:chartTrackingRefBased/>
  <w15:docId w15:val="{CCAB3BC4-6D84-3245-958D-D8FF74C3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E703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73CBB"/>
  </w:style>
  <w:style w:type="character" w:styleId="CommentReference">
    <w:name w:val="annotation reference"/>
    <w:basedOn w:val="DefaultParagraphFont"/>
    <w:uiPriority w:val="99"/>
    <w:semiHidden/>
    <w:unhideWhenUsed/>
    <w:rsid w:val="00546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4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4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4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4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, Zhonghui</dc:creator>
  <cp:keywords/>
  <dc:description/>
  <cp:lastModifiedBy>Guan, Zhonghui</cp:lastModifiedBy>
  <cp:revision>15</cp:revision>
  <cp:lastPrinted>2021-11-06T23:29:00Z</cp:lastPrinted>
  <dcterms:created xsi:type="dcterms:W3CDTF">2022-08-17T23:09:00Z</dcterms:created>
  <dcterms:modified xsi:type="dcterms:W3CDTF">2024-01-22T20:43:00Z</dcterms:modified>
</cp:coreProperties>
</file>